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762327" w:rsidR="00FB3483" w:rsidRPr="00930A31" w:rsidRDefault="00886F2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6A64AD" w:rsidR="00FB3483" w:rsidRPr="00930A31" w:rsidRDefault="00886F2F"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A5064F" w:rsidR="00FB3483" w:rsidRPr="00930A31" w:rsidRDefault="00886F2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3B09E2" w:rsidR="00FB3483" w:rsidRPr="00930A31" w:rsidRDefault="00886F2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385E82"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8E8E79"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2B1599"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C241FE"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6A8AA2"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4435F5"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1E83A0"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A102E4"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9D2582"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273BBB"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555460"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B13D87"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7, 8-10 and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D5DD77"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D49861"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78A767"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402E0F" w:rsidR="006E5FE2"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1A78C9" w:rsidR="006E5FE2"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3CB9F6"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5-6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E9FC42"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937F66" w14:textId="77777777" w:rsidR="00FB3483"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7-10</w:t>
            </w:r>
          </w:p>
          <w:p w14:paraId="2BA7B4C0" w14:textId="04059021" w:rsidR="00E8707C"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51804B"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Fig.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116831"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13-15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C5724F"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F775C3"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12 and 16-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3E8C87"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12 and 1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CA1389" w:rsidR="00930A31"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B43093" w:rsidR="00FB3483" w:rsidRPr="00930A31" w:rsidRDefault="00E870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4780AB" w:rsidR="00077B44"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296C76"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65E642"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DF1301"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8CF575"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B3149D"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2A919D"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D7CFBD" w:rsidR="00930A31"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D6CCA2" w:rsidR="00077B44"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Stated in uploading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DC5D28" w:rsidR="00077B44"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Stated in uploading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D42B65" w:rsidR="00077B44" w:rsidRPr="00930A31" w:rsidRDefault="00E8707C" w:rsidP="00077B44">
            <w:pPr>
              <w:pStyle w:val="Default"/>
              <w:spacing w:before="40" w:after="40"/>
              <w:rPr>
                <w:rFonts w:ascii="Arial" w:hAnsi="Arial" w:cs="Arial"/>
                <w:color w:val="auto"/>
                <w:sz w:val="18"/>
                <w:szCs w:val="18"/>
              </w:rPr>
            </w:pPr>
            <w:r>
              <w:rPr>
                <w:rFonts w:ascii="Arial" w:hAnsi="Arial" w:cs="Arial"/>
                <w:color w:val="auto"/>
                <w:sz w:val="18"/>
                <w:szCs w:val="18"/>
              </w:rPr>
              <w:t>Stated in uploading syste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E4006" w14:textId="77777777" w:rsidR="006242F2" w:rsidRDefault="006242F2">
      <w:r>
        <w:separator/>
      </w:r>
    </w:p>
  </w:endnote>
  <w:endnote w:type="continuationSeparator" w:id="0">
    <w:p w14:paraId="26747ED0" w14:textId="77777777" w:rsidR="006242F2" w:rsidRDefault="00624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B4FBE4" w14:textId="77777777" w:rsidR="006242F2" w:rsidRDefault="006242F2">
      <w:r>
        <w:separator/>
      </w:r>
    </w:p>
  </w:footnote>
  <w:footnote w:type="continuationSeparator" w:id="0">
    <w:p w14:paraId="622170FA" w14:textId="77777777" w:rsidR="006242F2" w:rsidRDefault="006242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342F4FB" w:rsidR="00947707" w:rsidRPr="00930A31" w:rsidRDefault="00E870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3EEE26">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42F2"/>
    <w:rsid w:val="006E5FE2"/>
    <w:rsid w:val="006F3BA6"/>
    <w:rsid w:val="00726794"/>
    <w:rsid w:val="0077253C"/>
    <w:rsid w:val="008412D5"/>
    <w:rsid w:val="00886F2F"/>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8707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53ECB86B"/>
  <w14:defaultImageDpi w14:val="300"/>
  <w15:chartTrackingRefBased/>
  <w15:docId w15:val="{7FA87EA4-92ED-4B38-B2BE-2CE760CEE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3</Pages>
  <Words>1023</Words>
  <Characters>6243</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lene Barfod O'Connell</cp:lastModifiedBy>
  <cp:revision>1</cp:revision>
  <cp:lastPrinted>2020-11-24T03:02:00Z</cp:lastPrinted>
  <dcterms:created xsi:type="dcterms:W3CDTF">2020-11-24T03:02:00Z</dcterms:created>
  <dcterms:modified xsi:type="dcterms:W3CDTF">2022-08-17T07:39:00Z</dcterms:modified>
</cp:coreProperties>
</file>